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024DA9" w14:textId="77777777" w:rsidR="009307A3" w:rsidRPr="009307A3" w:rsidRDefault="009307A3" w:rsidP="009307A3">
      <w:pPr>
        <w:spacing w:after="0" w:line="480" w:lineRule="auto"/>
        <w:jc w:val="both"/>
        <w:rPr>
          <w:rFonts w:ascii="Calibri" w:eastAsia="Calibri" w:hAnsi="Calibri" w:cs="Times New Roman"/>
          <w:b/>
          <w:bCs/>
          <w:kern w:val="0"/>
          <w:lang w:val="en-US"/>
          <w14:ligatures w14:val="none"/>
        </w:rPr>
      </w:pPr>
      <w:r w:rsidRPr="009307A3">
        <w:rPr>
          <w:rFonts w:ascii="Calibri" w:eastAsia="Calibri" w:hAnsi="Calibri" w:cs="Times New Roman"/>
          <w:b/>
          <w:bCs/>
          <w:kern w:val="0"/>
          <w:lang w:val="en-US"/>
          <w14:ligatures w14:val="none"/>
        </w:rPr>
        <w:t>Supplementary 6 Codebook</w:t>
      </w:r>
    </w:p>
    <w:tbl>
      <w:tblPr>
        <w:tblStyle w:val="Tabelrast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7227"/>
      </w:tblGrid>
      <w:tr w:rsidR="009307A3" w:rsidRPr="009307A3" w14:paraId="739672E4" w14:textId="77777777" w:rsidTr="008E3E9C">
        <w:trPr>
          <w:trHeight w:val="81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9FC20" w14:textId="77777777" w:rsidR="009307A3" w:rsidRPr="009307A3" w:rsidRDefault="009307A3" w:rsidP="009307A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bookmarkStart w:id="0" w:name="_Hlk173940923"/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mes</w:t>
            </w:r>
          </w:p>
        </w:tc>
        <w:tc>
          <w:tcPr>
            <w:tcW w:w="7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A2628" w14:textId="77777777" w:rsidR="009307A3" w:rsidRPr="009307A3" w:rsidRDefault="009307A3" w:rsidP="009307A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ategories and axial codes</w:t>
            </w:r>
            <w:r w:rsidRPr="009307A3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US"/>
              </w:rPr>
              <w:t>1</w:t>
            </w:r>
          </w:p>
        </w:tc>
      </w:tr>
      <w:tr w:rsidR="009307A3" w:rsidRPr="009307A3" w14:paraId="1A2C7CF8" w14:textId="77777777" w:rsidTr="008E3E9C">
        <w:trPr>
          <w:trHeight w:val="116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DC29507" w14:textId="77777777" w:rsidR="009307A3" w:rsidRPr="009307A3" w:rsidRDefault="009307A3" w:rsidP="009307A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 The medical oncologist is balancing between hope and realism</w:t>
            </w:r>
          </w:p>
          <w:p w14:paraId="5CDC25A7" w14:textId="77777777" w:rsidR="009307A3" w:rsidRPr="009307A3" w:rsidRDefault="009307A3" w:rsidP="009307A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227" w:type="dxa"/>
            <w:tcBorders>
              <w:top w:val="single" w:sz="4" w:space="0" w:color="auto"/>
              <w:bottom w:val="single" w:sz="4" w:space="0" w:color="auto"/>
            </w:tcBorders>
          </w:tcPr>
          <w:p w14:paraId="049D581B" w14:textId="77777777" w:rsidR="009307A3" w:rsidRPr="009307A3" w:rsidRDefault="009307A3" w:rsidP="009307A3">
            <w:pPr>
              <w:numPr>
                <w:ilvl w:val="1"/>
                <w:numId w:val="5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 medical oncologist presents bad news positively</w:t>
            </w:r>
          </w:p>
          <w:p w14:paraId="2349AE85" w14:textId="77777777" w:rsidR="009307A3" w:rsidRPr="009307A3" w:rsidRDefault="009307A3" w:rsidP="009307A3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After delivering bad news, the medical oncologist emphasizes the positive effect of anticancer treatment</w:t>
            </w:r>
          </w:p>
          <w:p w14:paraId="5CB8EC52" w14:textId="77777777" w:rsidR="009307A3" w:rsidRPr="009307A3" w:rsidRDefault="009307A3" w:rsidP="009307A3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After delivering bad news, the medical oncologist indicates that anticancer treatment options are still available</w:t>
            </w:r>
          </w:p>
          <w:p w14:paraId="3D4EF4FC" w14:textId="77777777" w:rsidR="009307A3" w:rsidRPr="009307A3" w:rsidRDefault="009307A3" w:rsidP="009307A3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Before delivering bad news, the medical oncologist expresses hope</w:t>
            </w:r>
          </w:p>
          <w:p w14:paraId="1919304E" w14:textId="77777777" w:rsidR="009307A3" w:rsidRPr="009307A3" w:rsidRDefault="009307A3" w:rsidP="009307A3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 medical oncologist first shares the positive scan results before any negative findings</w:t>
            </w:r>
          </w:p>
          <w:p w14:paraId="765EE21F" w14:textId="77777777" w:rsidR="009307A3" w:rsidRPr="009307A3" w:rsidRDefault="009307A3" w:rsidP="009307A3">
            <w:pPr>
              <w:numPr>
                <w:ilvl w:val="1"/>
                <w:numId w:val="5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 medical oncologist provides the option of anticancer treatment (even if it contradicts own insights)</w:t>
            </w:r>
          </w:p>
          <w:p w14:paraId="3115AB89" w14:textId="77777777" w:rsidR="009307A3" w:rsidRPr="009307A3" w:rsidRDefault="009307A3" w:rsidP="009307A3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In the case of a patient’s/close ones’ strong desire for treatment, the medical oncologist seeks input from colleagues</w:t>
            </w:r>
          </w:p>
          <w:p w14:paraId="27626C61" w14:textId="77777777" w:rsidR="009307A3" w:rsidRPr="009307A3" w:rsidRDefault="009307A3" w:rsidP="009307A3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In the case of a patient’s/close ones’ strong desire for treatment, the medical oncologist follows their wishes</w:t>
            </w:r>
          </w:p>
          <w:p w14:paraId="05E49544" w14:textId="77777777" w:rsidR="009307A3" w:rsidRPr="009307A3" w:rsidRDefault="009307A3" w:rsidP="009307A3">
            <w:pPr>
              <w:numPr>
                <w:ilvl w:val="1"/>
                <w:numId w:val="5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 medical oncologist responds positively to the patient’s negative emotion</w:t>
            </w:r>
          </w:p>
          <w:p w14:paraId="2D3F04E1" w14:textId="77777777" w:rsidR="009307A3" w:rsidRPr="009307A3" w:rsidRDefault="009307A3" w:rsidP="009307A3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After the patient expresses concerns/disappointment, the medical oncologist emphasizes positive progress on the disease due to the anticancer treatment</w:t>
            </w:r>
          </w:p>
          <w:p w14:paraId="65AB07E6" w14:textId="77777777" w:rsidR="009307A3" w:rsidRPr="009307A3" w:rsidRDefault="009307A3" w:rsidP="009307A3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After the patient expresses concerns, the medical oncologist indicates that anticancer treatment options are still available</w:t>
            </w:r>
          </w:p>
          <w:p w14:paraId="6D5AEC6D" w14:textId="77777777" w:rsidR="009307A3" w:rsidRPr="009307A3" w:rsidRDefault="009307A3" w:rsidP="009307A3">
            <w:pPr>
              <w:numPr>
                <w:ilvl w:val="1"/>
                <w:numId w:val="5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 medical oncologist and patient jointly navigate expectations</w:t>
            </w:r>
          </w:p>
          <w:p w14:paraId="542D04B0" w14:textId="77777777" w:rsidR="009307A3" w:rsidRPr="009307A3" w:rsidRDefault="009307A3" w:rsidP="009307A3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 medical oncologist manages expectations when the patient expresses positivity regarding prognosis/anticancer treatment</w:t>
            </w:r>
          </w:p>
          <w:p w14:paraId="5E19ADC6" w14:textId="77777777" w:rsidR="009307A3" w:rsidRPr="009307A3" w:rsidRDefault="009307A3" w:rsidP="009307A3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 patient emphasizes positive experiences with the treatment even after the medical oncologist has tempered expectations regarding anticancer treatment</w:t>
            </w:r>
          </w:p>
        </w:tc>
      </w:tr>
      <w:tr w:rsidR="009307A3" w:rsidRPr="009307A3" w14:paraId="42B152F7" w14:textId="77777777" w:rsidTr="008E3E9C">
        <w:trPr>
          <w:trHeight w:val="116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7C2E91F" w14:textId="77777777" w:rsidR="009307A3" w:rsidRPr="009307A3" w:rsidRDefault="009307A3" w:rsidP="009307A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. There is little room for bad news</w:t>
            </w:r>
          </w:p>
        </w:tc>
        <w:tc>
          <w:tcPr>
            <w:tcW w:w="7227" w:type="dxa"/>
            <w:tcBorders>
              <w:top w:val="single" w:sz="4" w:space="0" w:color="auto"/>
              <w:bottom w:val="single" w:sz="4" w:space="0" w:color="auto"/>
            </w:tcBorders>
          </w:tcPr>
          <w:p w14:paraId="4B76187D" w14:textId="77777777" w:rsidR="009307A3" w:rsidRPr="009307A3" w:rsidRDefault="009307A3" w:rsidP="009307A3">
            <w:pPr>
              <w:numPr>
                <w:ilvl w:val="1"/>
                <w:numId w:val="6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After discussing bad news, the medical oncologist and patient abruptly change the subject</w:t>
            </w:r>
          </w:p>
          <w:p w14:paraId="0C963F2B" w14:textId="77777777" w:rsidR="009307A3" w:rsidRPr="009307A3" w:rsidRDefault="009307A3" w:rsidP="009307A3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 medical oncologist abruptly changes the subject after delivering bad news</w:t>
            </w:r>
          </w:p>
          <w:p w14:paraId="7B01FA3B" w14:textId="77777777" w:rsidR="009307A3" w:rsidRPr="009307A3" w:rsidRDefault="009307A3" w:rsidP="009307A3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 patient abruptly changes to a positive topic after discussing death</w:t>
            </w:r>
          </w:p>
          <w:p w14:paraId="15E9B0AF" w14:textId="77777777" w:rsidR="009307A3" w:rsidRPr="009307A3" w:rsidRDefault="009307A3" w:rsidP="009307A3">
            <w:pPr>
              <w:numPr>
                <w:ilvl w:val="1"/>
                <w:numId w:val="6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 medical oncologist does not acknowledge the patient’s negative emotions</w:t>
            </w:r>
          </w:p>
          <w:p w14:paraId="412BD7CE" w14:textId="77777777" w:rsidR="009307A3" w:rsidRPr="009307A3" w:rsidRDefault="009307A3" w:rsidP="009307A3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When expressing concerns, the medical oncologist interrupts the patient</w:t>
            </w:r>
          </w:p>
          <w:p w14:paraId="4A02D672" w14:textId="77777777" w:rsidR="009307A3" w:rsidRPr="009307A3" w:rsidRDefault="009307A3" w:rsidP="009307A3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 medical oncologist rephrases the patient's statement regarding their emotional state</w:t>
            </w:r>
          </w:p>
          <w:p w14:paraId="69E9C0BB" w14:textId="77777777" w:rsidR="009307A3" w:rsidRPr="009307A3" w:rsidRDefault="009307A3" w:rsidP="009307A3">
            <w:pPr>
              <w:numPr>
                <w:ilvl w:val="1"/>
                <w:numId w:val="6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 language used by the medical oncologist masks bad news</w:t>
            </w:r>
          </w:p>
          <w:p w14:paraId="4793C6A9" w14:textId="77777777" w:rsidR="009307A3" w:rsidRPr="009307A3" w:rsidRDefault="009307A3" w:rsidP="009307A3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 medical oncologist softens their use of language especially when delivering bad news and discussing end-of-life issues</w:t>
            </w:r>
          </w:p>
          <w:p w14:paraId="0B391D7C" w14:textId="77777777" w:rsidR="009307A3" w:rsidRPr="009307A3" w:rsidRDefault="009307A3" w:rsidP="009307A3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 medical oncologist uses many words when explaining bad news</w:t>
            </w:r>
          </w:p>
          <w:p w14:paraId="292CDA97" w14:textId="77777777" w:rsidR="009307A3" w:rsidRPr="009307A3" w:rsidRDefault="009307A3" w:rsidP="009307A3">
            <w:pPr>
              <w:numPr>
                <w:ilvl w:val="1"/>
                <w:numId w:val="6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 patient doesn’t understand the medical oncologist's message due to indirect communication</w:t>
            </w:r>
          </w:p>
          <w:p w14:paraId="38CAA3B4" w14:textId="77777777" w:rsidR="009307A3" w:rsidRPr="009307A3" w:rsidRDefault="009307A3" w:rsidP="009307A3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bookmarkStart w:id="1" w:name="_Hlk171074266"/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 medical oncologist does not directly disclose the scan result</w:t>
            </w:r>
          </w:p>
          <w:bookmarkEnd w:id="1"/>
          <w:p w14:paraId="50F709DB" w14:textId="77777777" w:rsidR="009307A3" w:rsidRPr="009307A3" w:rsidRDefault="009307A3" w:rsidP="009307A3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After concluding with a summary, the medical oncologist provides the information needed for shared decision-making</w:t>
            </w:r>
          </w:p>
          <w:p w14:paraId="3041EBC1" w14:textId="77777777" w:rsidR="009307A3" w:rsidRPr="009307A3" w:rsidRDefault="009307A3" w:rsidP="009307A3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 medical oncologist uses technical language when explaining the results of diagnostic tests</w:t>
            </w:r>
          </w:p>
          <w:p w14:paraId="6BFE12BE" w14:textId="77777777" w:rsidR="009307A3" w:rsidRPr="009307A3" w:rsidRDefault="009307A3" w:rsidP="009307A3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 medical oncologist contradicts previously given information</w:t>
            </w:r>
          </w:p>
          <w:p w14:paraId="0D21F5BE" w14:textId="77777777" w:rsidR="009307A3" w:rsidRPr="009307A3" w:rsidRDefault="009307A3" w:rsidP="009307A3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 medical oncologist explains something while</w:t>
            </w:r>
            <w:r w:rsidRPr="009307A3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indicating that it is not actually relevant</w:t>
            </w:r>
          </w:p>
          <w:p w14:paraId="6ADD3118" w14:textId="77777777" w:rsidR="009307A3" w:rsidRPr="009307A3" w:rsidRDefault="009307A3" w:rsidP="009307A3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 patient draws an own conclusion that there is bad news</w:t>
            </w:r>
          </w:p>
        </w:tc>
      </w:tr>
      <w:tr w:rsidR="009307A3" w:rsidRPr="009307A3" w14:paraId="4E842131" w14:textId="77777777" w:rsidTr="008E3E9C">
        <w:trPr>
          <w:trHeight w:val="116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7C8A147" w14:textId="77777777" w:rsidR="009307A3" w:rsidRPr="009307A3" w:rsidRDefault="009307A3" w:rsidP="009307A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. The medical oncologist's medical perspective is leading in medical decision-making</w:t>
            </w:r>
          </w:p>
        </w:tc>
        <w:tc>
          <w:tcPr>
            <w:tcW w:w="7227" w:type="dxa"/>
            <w:tcBorders>
              <w:top w:val="single" w:sz="4" w:space="0" w:color="auto"/>
              <w:bottom w:val="single" w:sz="4" w:space="0" w:color="auto"/>
            </w:tcBorders>
          </w:tcPr>
          <w:p w14:paraId="56DFE893" w14:textId="77777777" w:rsidR="009307A3" w:rsidRPr="009307A3" w:rsidRDefault="009307A3" w:rsidP="009307A3">
            <w:pPr>
              <w:numPr>
                <w:ilvl w:val="1"/>
                <w:numId w:val="7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 medical oncologist’s and patient’s perspectives differ: medical vs non-medical</w:t>
            </w:r>
          </w:p>
          <w:p w14:paraId="66EA29B0" w14:textId="77777777" w:rsidR="009307A3" w:rsidRPr="009307A3" w:rsidRDefault="009307A3" w:rsidP="009307A3">
            <w:pPr>
              <w:numPr>
                <w:ilvl w:val="0"/>
                <w:numId w:val="4"/>
              </w:num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 medical oncologist responds to the patient's psycho-emotional/existential question/comment from a medical perspective</w:t>
            </w:r>
          </w:p>
          <w:p w14:paraId="404E406B" w14:textId="77777777" w:rsidR="009307A3" w:rsidRPr="009307A3" w:rsidRDefault="009307A3" w:rsidP="009307A3">
            <w:pPr>
              <w:numPr>
                <w:ilvl w:val="0"/>
                <w:numId w:val="4"/>
              </w:num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 medical oncologist doesn’t address the patient's or close ones’ comments about what is important to them in decision-making</w:t>
            </w:r>
          </w:p>
          <w:p w14:paraId="150A2FE7" w14:textId="77777777" w:rsidR="009307A3" w:rsidRPr="009307A3" w:rsidRDefault="009307A3" w:rsidP="009307A3">
            <w:pPr>
              <w:numPr>
                <w:ilvl w:val="0"/>
                <w:numId w:val="4"/>
              </w:num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 patient or their close ones reiterate what concerns them</w:t>
            </w:r>
          </w:p>
          <w:p w14:paraId="42DC5B07" w14:textId="77777777" w:rsidR="009307A3" w:rsidRPr="009307A3" w:rsidRDefault="009307A3" w:rsidP="009307A3">
            <w:pPr>
              <w:numPr>
                <w:ilvl w:val="0"/>
                <w:numId w:val="4"/>
              </w:num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 patient interprets "good" news differently from the medical oncologist</w:t>
            </w:r>
          </w:p>
          <w:p w14:paraId="1A9CF888" w14:textId="77777777" w:rsidR="009307A3" w:rsidRPr="009307A3" w:rsidRDefault="009307A3" w:rsidP="009307A3">
            <w:pPr>
              <w:numPr>
                <w:ilvl w:val="1"/>
                <w:numId w:val="7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 medical oncologist and patient do not discuss the patient's context in relation to decision-making</w:t>
            </w:r>
          </w:p>
          <w:p w14:paraId="12F73CD8" w14:textId="77777777" w:rsidR="009307A3" w:rsidRPr="009307A3" w:rsidRDefault="009307A3" w:rsidP="009307A3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 medical oncologist and patient discuss the patient's context</w:t>
            </w:r>
          </w:p>
          <w:p w14:paraId="31E5F03A" w14:textId="77777777" w:rsidR="009307A3" w:rsidRPr="009307A3" w:rsidRDefault="009307A3" w:rsidP="009307A3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 medical oncologist considers the patient's context when planning follow-up appointments</w:t>
            </w:r>
          </w:p>
          <w:p w14:paraId="5D3DBF07" w14:textId="77777777" w:rsidR="009307A3" w:rsidRPr="009307A3" w:rsidRDefault="009307A3" w:rsidP="009307A3">
            <w:pPr>
              <w:numPr>
                <w:ilvl w:val="1"/>
                <w:numId w:val="7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 medical oncologist leads decision-making</w:t>
            </w:r>
          </w:p>
          <w:p w14:paraId="24D66735" w14:textId="77777777" w:rsidR="009307A3" w:rsidRPr="009307A3" w:rsidRDefault="009307A3" w:rsidP="009307A3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 medical oncologist decides</w:t>
            </w:r>
          </w:p>
          <w:p w14:paraId="504212CD" w14:textId="77777777" w:rsidR="009307A3" w:rsidRPr="009307A3" w:rsidRDefault="009307A3" w:rsidP="009307A3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 medical oncologist proposes a treatment plan</w:t>
            </w:r>
          </w:p>
          <w:p w14:paraId="11D8254E" w14:textId="77777777" w:rsidR="009307A3" w:rsidRPr="009307A3" w:rsidRDefault="009307A3" w:rsidP="009307A3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 medical oncologist asks for approval for the proposed treatment plan</w:t>
            </w:r>
          </w:p>
          <w:p w14:paraId="2C1BEB37" w14:textId="77777777" w:rsidR="009307A3" w:rsidRPr="009307A3" w:rsidRDefault="009307A3" w:rsidP="009307A3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 patient agrees with the medical oncologist's proposed treatment plan</w:t>
            </w:r>
          </w:p>
          <w:p w14:paraId="461B7A91" w14:textId="77777777" w:rsidR="009307A3" w:rsidRPr="009307A3" w:rsidRDefault="009307A3" w:rsidP="009307A3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 patient or their close ones are satisfied when the medical oncologist is</w:t>
            </w:r>
          </w:p>
          <w:p w14:paraId="2739E17F" w14:textId="77777777" w:rsidR="009307A3" w:rsidRPr="009307A3" w:rsidRDefault="009307A3" w:rsidP="009307A3">
            <w:pPr>
              <w:numPr>
                <w:ilvl w:val="1"/>
                <w:numId w:val="7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 patient is willing to be involved in the decision-making</w:t>
            </w:r>
          </w:p>
          <w:p w14:paraId="728C9049" w14:textId="77777777" w:rsidR="009307A3" w:rsidRPr="009307A3" w:rsidRDefault="009307A3" w:rsidP="009307A3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 patient asks for clarification when something hasn’t been clearly explained</w:t>
            </w:r>
          </w:p>
          <w:p w14:paraId="158847D8" w14:textId="77777777" w:rsidR="009307A3" w:rsidRPr="009307A3" w:rsidRDefault="009307A3" w:rsidP="009307A3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 patient or their close ones ask for the information needed for decision-making</w:t>
            </w:r>
          </w:p>
          <w:p w14:paraId="2838DEBF" w14:textId="77777777" w:rsidR="009307A3" w:rsidRPr="009307A3" w:rsidRDefault="009307A3" w:rsidP="009307A3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 patient or their close ones weigh the pros and cons of the treatment</w:t>
            </w:r>
          </w:p>
          <w:p w14:paraId="28C5FE7C" w14:textId="77777777" w:rsidR="009307A3" w:rsidRPr="009307A3" w:rsidRDefault="009307A3" w:rsidP="009307A3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 patient indicates that the medical oncologist’s proposed treatment plan aligns with their own expectations</w:t>
            </w:r>
          </w:p>
          <w:p w14:paraId="4EC09E42" w14:textId="77777777" w:rsidR="009307A3" w:rsidRPr="009307A3" w:rsidRDefault="009307A3" w:rsidP="009307A3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 patient or close one adopts the medical oncologist's language</w:t>
            </w:r>
          </w:p>
        </w:tc>
      </w:tr>
      <w:tr w:rsidR="009307A3" w:rsidRPr="009307A3" w14:paraId="5223C60C" w14:textId="77777777" w:rsidTr="008E3E9C">
        <w:trPr>
          <w:trHeight w:val="116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DFA3F20" w14:textId="77777777" w:rsidR="009307A3" w:rsidRPr="009307A3" w:rsidRDefault="009307A3" w:rsidP="009307A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. The patient and medical oncologist have a shared focus on anticancer treatment</w:t>
            </w:r>
          </w:p>
        </w:tc>
        <w:tc>
          <w:tcPr>
            <w:tcW w:w="7227" w:type="dxa"/>
            <w:tcBorders>
              <w:top w:val="single" w:sz="4" w:space="0" w:color="auto"/>
              <w:bottom w:val="single" w:sz="4" w:space="0" w:color="auto"/>
            </w:tcBorders>
          </w:tcPr>
          <w:p w14:paraId="44547ECC" w14:textId="77777777" w:rsidR="009307A3" w:rsidRPr="009307A3" w:rsidRDefault="009307A3" w:rsidP="009307A3">
            <w:pPr>
              <w:numPr>
                <w:ilvl w:val="1"/>
                <w:numId w:val="8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 medical oncologist and patient reinforce each other's focus on anticancer treatment</w:t>
            </w:r>
          </w:p>
          <w:p w14:paraId="78913F95" w14:textId="77777777" w:rsidR="009307A3" w:rsidRPr="009307A3" w:rsidRDefault="009307A3" w:rsidP="009307A3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 patient or their close ones feel they have to take action regarding their treatment</w:t>
            </w:r>
          </w:p>
          <w:p w14:paraId="77413169" w14:textId="77777777" w:rsidR="009307A3" w:rsidRPr="009307A3" w:rsidRDefault="009307A3" w:rsidP="009307A3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 patient feels they have no choice</w:t>
            </w:r>
          </w:p>
          <w:p w14:paraId="1B1173C5" w14:textId="77777777" w:rsidR="009307A3" w:rsidRPr="009307A3" w:rsidRDefault="009307A3" w:rsidP="009307A3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 medical oncologist confirms the patient’s lack of choice</w:t>
            </w:r>
          </w:p>
          <w:p w14:paraId="07931254" w14:textId="77777777" w:rsidR="009307A3" w:rsidRPr="009307A3" w:rsidRDefault="009307A3" w:rsidP="009307A3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 medical oncologist doesn’t respond to the patient’s referral to ‘having no choice’</w:t>
            </w:r>
          </w:p>
          <w:p w14:paraId="3032D81D" w14:textId="77777777" w:rsidR="009307A3" w:rsidRPr="009307A3" w:rsidRDefault="009307A3" w:rsidP="009307A3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 medical oncologist indicates that the patient always has a choice, but ...</w:t>
            </w:r>
          </w:p>
          <w:p w14:paraId="2999A1D6" w14:textId="77777777" w:rsidR="009307A3" w:rsidRPr="009307A3" w:rsidRDefault="009307A3" w:rsidP="009307A3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 medical oncologist asks if the anticancer treatment has had a positive effect</w:t>
            </w:r>
          </w:p>
          <w:p w14:paraId="05E2454B" w14:textId="77777777" w:rsidR="009307A3" w:rsidRPr="009307A3" w:rsidRDefault="009307A3" w:rsidP="009307A3">
            <w:pPr>
              <w:numPr>
                <w:ilvl w:val="1"/>
                <w:numId w:val="8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 medical oncologist and patient attest to the positive effect of anticancer treatment on disease progression</w:t>
            </w:r>
          </w:p>
          <w:p w14:paraId="54890AB6" w14:textId="77777777" w:rsidR="009307A3" w:rsidRPr="009307A3" w:rsidRDefault="009307A3" w:rsidP="009307A3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 medical oncologist highlights the (unexpected) positive effects of anticancer treatment on disease progression</w:t>
            </w:r>
          </w:p>
          <w:p w14:paraId="286CD85D" w14:textId="77777777" w:rsidR="009307A3" w:rsidRPr="009307A3" w:rsidRDefault="009307A3" w:rsidP="009307A3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 patient or their close ones confirm a positive effect of anticancer treatment on disease progression</w:t>
            </w:r>
          </w:p>
          <w:p w14:paraId="72B51F01" w14:textId="77777777" w:rsidR="009307A3" w:rsidRPr="009307A3" w:rsidRDefault="009307A3" w:rsidP="009307A3">
            <w:pPr>
              <w:numPr>
                <w:ilvl w:val="1"/>
                <w:numId w:val="8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 medical oncologist and patient or their close ones try to convince each other of the value of undergoing/continuing treatment in case of medical oncologist’s doubts</w:t>
            </w:r>
          </w:p>
          <w:p w14:paraId="2973648C" w14:textId="77777777" w:rsidR="009307A3" w:rsidRPr="009307A3" w:rsidRDefault="009307A3" w:rsidP="009307A3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 medical oncologist attempts to make the patient or their close ones realize the poor prognosis (when the patient/close one strongly desires anticancer treatment)</w:t>
            </w:r>
          </w:p>
          <w:p w14:paraId="4AE51A03" w14:textId="77777777" w:rsidR="009307A3" w:rsidRPr="009307A3" w:rsidRDefault="009307A3" w:rsidP="009307A3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In response to the medical oncologist stating that a specific anticancer treatment has no medical benefit, the close ones review an earlier statement about the patient’s condition </w:t>
            </w:r>
          </w:p>
        </w:tc>
      </w:tr>
      <w:tr w:rsidR="009307A3" w:rsidRPr="009307A3" w14:paraId="3D8E775B" w14:textId="77777777" w:rsidTr="008E3E9C">
        <w:trPr>
          <w:trHeight w:val="116"/>
        </w:trPr>
        <w:tc>
          <w:tcPr>
            <w:tcW w:w="9070" w:type="dxa"/>
            <w:gridSpan w:val="2"/>
            <w:tcBorders>
              <w:top w:val="single" w:sz="4" w:space="0" w:color="auto"/>
            </w:tcBorders>
          </w:tcPr>
          <w:p w14:paraId="417195D9" w14:textId="77777777" w:rsidR="009307A3" w:rsidRPr="009307A3" w:rsidRDefault="009307A3" w:rsidP="009307A3">
            <w:pPr>
              <w:spacing w:line="276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9307A3">
              <w:rPr>
                <w:rFonts w:ascii="Calibri" w:eastAsia="Calibri" w:hAnsi="Calibri" w:cs="Times New Roman"/>
                <w:sz w:val="16"/>
                <w:szCs w:val="16"/>
                <w:vertAlign w:val="superscript"/>
                <w:lang w:val="en-US"/>
              </w:rPr>
              <w:t xml:space="preserve">1 </w:t>
            </w:r>
            <w:r w:rsidRPr="009307A3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Open coding results are on request available. Not all axial codes are elaborated in the results section of the present study</w:t>
            </w:r>
          </w:p>
        </w:tc>
      </w:tr>
      <w:bookmarkEnd w:id="0"/>
    </w:tbl>
    <w:p w14:paraId="25D15721" w14:textId="77777777" w:rsidR="0088339F" w:rsidRDefault="0088339F"/>
    <w:sectPr w:rsidR="008833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454151"/>
    <w:multiLevelType w:val="multilevel"/>
    <w:tmpl w:val="F534832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347E73CA"/>
    <w:multiLevelType w:val="multilevel"/>
    <w:tmpl w:val="CD4A2A9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39EB2653"/>
    <w:multiLevelType w:val="multilevel"/>
    <w:tmpl w:val="0EAADDE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5AD30D35"/>
    <w:multiLevelType w:val="multilevel"/>
    <w:tmpl w:val="9A72822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6F684891"/>
    <w:multiLevelType w:val="hybridMultilevel"/>
    <w:tmpl w:val="5152353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3455A9"/>
    <w:multiLevelType w:val="multilevel"/>
    <w:tmpl w:val="ED28E0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25E4EDF"/>
    <w:multiLevelType w:val="hybridMultilevel"/>
    <w:tmpl w:val="2F2C051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E64B10"/>
    <w:multiLevelType w:val="hybridMultilevel"/>
    <w:tmpl w:val="D58E32A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057567">
    <w:abstractNumId w:val="7"/>
  </w:num>
  <w:num w:numId="2" w16cid:durableId="1965650037">
    <w:abstractNumId w:val="4"/>
  </w:num>
  <w:num w:numId="3" w16cid:durableId="1993753632">
    <w:abstractNumId w:val="6"/>
  </w:num>
  <w:num w:numId="4" w16cid:durableId="1151558715">
    <w:abstractNumId w:val="5"/>
  </w:num>
  <w:num w:numId="5" w16cid:durableId="2098283758">
    <w:abstractNumId w:val="3"/>
  </w:num>
  <w:num w:numId="6" w16cid:durableId="476187493">
    <w:abstractNumId w:val="0"/>
  </w:num>
  <w:num w:numId="7" w16cid:durableId="1160273247">
    <w:abstractNumId w:val="2"/>
  </w:num>
  <w:num w:numId="8" w16cid:durableId="10507627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A7D"/>
    <w:rsid w:val="0006628D"/>
    <w:rsid w:val="00073A7D"/>
    <w:rsid w:val="007B5C8E"/>
    <w:rsid w:val="0088339F"/>
    <w:rsid w:val="009307A3"/>
    <w:rsid w:val="00CB566D"/>
    <w:rsid w:val="00F16B83"/>
    <w:rsid w:val="00F91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697932"/>
  <w15:chartTrackingRefBased/>
  <w15:docId w15:val="{7C9A3AC5-E88D-4DAF-A609-B67570EE3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073A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73A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73A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73A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73A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73A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73A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73A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73A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73A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73A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073A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73A7D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73A7D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73A7D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73A7D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73A7D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73A7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073A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73A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73A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73A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073A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073A7D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073A7D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073A7D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73A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73A7D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073A7D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9307A3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46</Words>
  <Characters>5208</Characters>
  <Application>Microsoft Office Word</Application>
  <DocSecurity>0</DocSecurity>
  <Lines>43</Lines>
  <Paragraphs>12</Paragraphs>
  <ScaleCrop>false</ScaleCrop>
  <Company/>
  <LinksUpToDate>false</LinksUpToDate>
  <CharactersWithSpaces>6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mers, Daisy</dc:creator>
  <cp:keywords/>
  <dc:description/>
  <cp:lastModifiedBy>Ermers, Daisy</cp:lastModifiedBy>
  <cp:revision>2</cp:revision>
  <dcterms:created xsi:type="dcterms:W3CDTF">2026-03-17T13:18:00Z</dcterms:created>
  <dcterms:modified xsi:type="dcterms:W3CDTF">2026-03-17T13:18:00Z</dcterms:modified>
</cp:coreProperties>
</file>